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E4" w:rsidRPr="00CA5307" w:rsidRDefault="00F17EC2" w:rsidP="00CA5307">
      <w:pPr>
        <w:spacing w:after="0" w:line="240" w:lineRule="auto"/>
        <w:rPr>
          <w:rFonts w:ascii="Times New Roman" w:hAnsi="Times New Roman" w:cs="Times New Roman"/>
          <w:b/>
          <w:lang w:eastAsia="en-GB"/>
        </w:rPr>
      </w:pPr>
      <w:proofErr w:type="gramStart"/>
      <w:r>
        <w:rPr>
          <w:rFonts w:ascii="Times New Roman" w:hAnsi="Times New Roman" w:cs="Times New Roman"/>
          <w:b/>
          <w:lang w:eastAsia="en-GB"/>
        </w:rPr>
        <w:t>Appendix S3</w:t>
      </w:r>
      <w:r w:rsidRPr="002F3E03">
        <w:rPr>
          <w:rFonts w:ascii="Times New Roman" w:hAnsi="Times New Roman" w:cs="Times New Roman"/>
          <w:b/>
          <w:lang w:eastAsia="en-GB"/>
        </w:rPr>
        <w:t>.</w:t>
      </w:r>
      <w:proofErr w:type="gramEnd"/>
      <w:r w:rsidRPr="002F3E03">
        <w:rPr>
          <w:rFonts w:ascii="Times New Roman" w:hAnsi="Times New Roman" w:cs="Times New Roman"/>
          <w:b/>
          <w:lang w:eastAsia="en-GB"/>
        </w:rPr>
        <w:t xml:space="preserve"> </w:t>
      </w:r>
      <w:proofErr w:type="gramStart"/>
      <w:r>
        <w:rPr>
          <w:rFonts w:ascii="Times New Roman" w:hAnsi="Times New Roman" w:cs="Times New Roman"/>
          <w:b/>
          <w:lang w:eastAsia="en-GB"/>
        </w:rPr>
        <w:t xml:space="preserve">CHILDES </w:t>
      </w:r>
      <w:r w:rsidR="00091B6F">
        <w:rPr>
          <w:rFonts w:ascii="Times New Roman" w:hAnsi="Times New Roman" w:cs="Times New Roman"/>
          <w:b/>
          <w:lang w:eastAsia="en-GB"/>
        </w:rPr>
        <w:t>Frequency Counts of Each Verb</w:t>
      </w:r>
      <w:r w:rsidR="00CA5307">
        <w:rPr>
          <w:rFonts w:ascii="Times New Roman" w:hAnsi="Times New Roman" w:cs="Times New Roman"/>
          <w:b/>
          <w:lang w:eastAsia="en-GB"/>
        </w:rPr>
        <w:t>.</w:t>
      </w:r>
      <w:proofErr w:type="gramEnd"/>
      <w:r w:rsidR="00CA5307">
        <w:rPr>
          <w:rFonts w:ascii="Times New Roman" w:hAnsi="Times New Roman" w:cs="Times New Roman"/>
          <w:b/>
          <w:lang w:eastAsia="en-GB"/>
        </w:rPr>
        <w:t xml:space="preserve"> </w:t>
      </w:r>
      <w:bookmarkStart w:id="0" w:name="_GoBack"/>
      <w:bookmarkEnd w:id="0"/>
      <w:r w:rsidRPr="00AB66D5">
        <w:rPr>
          <w:rFonts w:ascii="Times New Roman" w:hAnsi="Times New Roman" w:cs="Times New Roman"/>
        </w:rPr>
        <w:t xml:space="preserve">Verbs in bold indicate that the verb has </w:t>
      </w:r>
      <w:r w:rsidR="00BD3033">
        <w:rPr>
          <w:rFonts w:ascii="Times New Roman" w:hAnsi="Times New Roman" w:cs="Times New Roman"/>
        </w:rPr>
        <w:t xml:space="preserve">been registered less than 10 times in the </w:t>
      </w:r>
      <w:r w:rsidR="00F420E4">
        <w:rPr>
          <w:rFonts w:ascii="Times New Roman" w:hAnsi="Times New Roman" w:cs="Times New Roman"/>
        </w:rPr>
        <w:t>CHILDES database</w:t>
      </w:r>
      <w:r w:rsidRPr="00AB66D5">
        <w:rPr>
          <w:rFonts w:ascii="Times New Roman" w:hAnsi="Times New Roman" w:cs="Times New Roman"/>
        </w:rPr>
        <w:t>.</w:t>
      </w:r>
      <w:r w:rsidR="00AB66D5" w:rsidRPr="00AB66D5">
        <w:rPr>
          <w:rFonts w:ascii="Times New Roman" w:hAnsi="Times New Roman" w:cs="Times New Roman"/>
        </w:rPr>
        <w:t xml:space="preserve"> Also note that verbs which were heard by children were also produced at a </w:t>
      </w:r>
      <w:r w:rsidR="00AB66D5">
        <w:rPr>
          <w:rFonts w:ascii="Times New Roman" w:hAnsi="Times New Roman" w:cs="Times New Roman"/>
        </w:rPr>
        <w:t>similar frequency, indicating that spontaneous production of verbs were reflective of the frequency at which they were heard.</w:t>
      </w:r>
    </w:p>
    <w:tbl>
      <w:tblPr>
        <w:tblW w:w="9180" w:type="dxa"/>
        <w:tblInd w:w="89" w:type="dxa"/>
        <w:tblLook w:val="04A0" w:firstRow="1" w:lastRow="0" w:firstColumn="1" w:lastColumn="0" w:noHBand="0" w:noVBand="1"/>
      </w:tblPr>
      <w:tblGrid>
        <w:gridCol w:w="1540"/>
        <w:gridCol w:w="1540"/>
        <w:gridCol w:w="1380"/>
        <w:gridCol w:w="660"/>
        <w:gridCol w:w="1300"/>
        <w:gridCol w:w="1400"/>
        <w:gridCol w:w="1360"/>
      </w:tblGrid>
      <w:tr w:rsidR="00F17EC2" w:rsidRPr="00F17EC2" w:rsidTr="00F17EC2">
        <w:trPr>
          <w:trHeight w:val="100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Ver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put (1,678,227 utterance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ren (854,696 utterances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put (1,678,227 utterance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ren (854,696 utterances)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and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llo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uck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s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utt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elie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h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e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r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2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rump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05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ele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embarra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st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reez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oo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2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1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77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at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if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ea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oos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o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p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6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mas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u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9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re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u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81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o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rel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cre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rem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n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2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queez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e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8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r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aight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17EC2" w:rsidRPr="00F17EC2" w:rsidTr="00F17EC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z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ght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EC2" w:rsidRPr="00F17EC2" w:rsidRDefault="00F17EC2" w:rsidP="00F17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7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</w:tbl>
    <w:p w:rsidR="00F17EC2" w:rsidRDefault="00F17EC2"/>
    <w:sectPr w:rsidR="00F17EC2" w:rsidSect="00CB6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04642"/>
    <w:rsid w:val="00015694"/>
    <w:rsid w:val="000302A9"/>
    <w:rsid w:val="000312A2"/>
    <w:rsid w:val="00031A99"/>
    <w:rsid w:val="000610F6"/>
    <w:rsid w:val="000667F4"/>
    <w:rsid w:val="000867E8"/>
    <w:rsid w:val="000900F9"/>
    <w:rsid w:val="00091B6F"/>
    <w:rsid w:val="000B4023"/>
    <w:rsid w:val="00102FDD"/>
    <w:rsid w:val="00105F65"/>
    <w:rsid w:val="00110A9D"/>
    <w:rsid w:val="0011141B"/>
    <w:rsid w:val="00121CF6"/>
    <w:rsid w:val="001500FB"/>
    <w:rsid w:val="00157F83"/>
    <w:rsid w:val="00186945"/>
    <w:rsid w:val="00191D83"/>
    <w:rsid w:val="001D6315"/>
    <w:rsid w:val="001E74D5"/>
    <w:rsid w:val="002020D3"/>
    <w:rsid w:val="00204BC3"/>
    <w:rsid w:val="0024638A"/>
    <w:rsid w:val="00256063"/>
    <w:rsid w:val="00261631"/>
    <w:rsid w:val="00261A27"/>
    <w:rsid w:val="00295F9B"/>
    <w:rsid w:val="002C4CE8"/>
    <w:rsid w:val="002E11F2"/>
    <w:rsid w:val="00301F18"/>
    <w:rsid w:val="00307CB4"/>
    <w:rsid w:val="00325652"/>
    <w:rsid w:val="00343832"/>
    <w:rsid w:val="00367D49"/>
    <w:rsid w:val="00394C92"/>
    <w:rsid w:val="003A4F7F"/>
    <w:rsid w:val="003B3222"/>
    <w:rsid w:val="003B3885"/>
    <w:rsid w:val="003D062E"/>
    <w:rsid w:val="003E020A"/>
    <w:rsid w:val="00420AD9"/>
    <w:rsid w:val="0042278E"/>
    <w:rsid w:val="004346C9"/>
    <w:rsid w:val="00434F6A"/>
    <w:rsid w:val="00436C18"/>
    <w:rsid w:val="00444796"/>
    <w:rsid w:val="00452C80"/>
    <w:rsid w:val="00456685"/>
    <w:rsid w:val="00466ACC"/>
    <w:rsid w:val="004C1889"/>
    <w:rsid w:val="004F3415"/>
    <w:rsid w:val="00504642"/>
    <w:rsid w:val="00523238"/>
    <w:rsid w:val="0055367E"/>
    <w:rsid w:val="005C56D7"/>
    <w:rsid w:val="005D0502"/>
    <w:rsid w:val="005D75C3"/>
    <w:rsid w:val="005F715A"/>
    <w:rsid w:val="00606A72"/>
    <w:rsid w:val="00631EB8"/>
    <w:rsid w:val="006B11FA"/>
    <w:rsid w:val="006B4343"/>
    <w:rsid w:val="006C1D46"/>
    <w:rsid w:val="006E7F0E"/>
    <w:rsid w:val="006F63BA"/>
    <w:rsid w:val="0070015D"/>
    <w:rsid w:val="00721827"/>
    <w:rsid w:val="007244DB"/>
    <w:rsid w:val="00725EE7"/>
    <w:rsid w:val="00740758"/>
    <w:rsid w:val="00745C30"/>
    <w:rsid w:val="0075603C"/>
    <w:rsid w:val="00783DE4"/>
    <w:rsid w:val="007A0AD1"/>
    <w:rsid w:val="007A1616"/>
    <w:rsid w:val="007B7B4C"/>
    <w:rsid w:val="007D2889"/>
    <w:rsid w:val="007D4426"/>
    <w:rsid w:val="007E6345"/>
    <w:rsid w:val="007F44A2"/>
    <w:rsid w:val="00812A31"/>
    <w:rsid w:val="00813797"/>
    <w:rsid w:val="00851BB7"/>
    <w:rsid w:val="00876C72"/>
    <w:rsid w:val="0090749F"/>
    <w:rsid w:val="00913E21"/>
    <w:rsid w:val="00946968"/>
    <w:rsid w:val="0095682C"/>
    <w:rsid w:val="00973C08"/>
    <w:rsid w:val="00974810"/>
    <w:rsid w:val="00980306"/>
    <w:rsid w:val="00986463"/>
    <w:rsid w:val="009B10EE"/>
    <w:rsid w:val="009B56A0"/>
    <w:rsid w:val="009B69D7"/>
    <w:rsid w:val="009C50C8"/>
    <w:rsid w:val="009E1102"/>
    <w:rsid w:val="009F5E06"/>
    <w:rsid w:val="00A016F7"/>
    <w:rsid w:val="00A126C3"/>
    <w:rsid w:val="00A27F66"/>
    <w:rsid w:val="00A30A46"/>
    <w:rsid w:val="00A53950"/>
    <w:rsid w:val="00A60F77"/>
    <w:rsid w:val="00AB66D5"/>
    <w:rsid w:val="00B3274A"/>
    <w:rsid w:val="00B4076E"/>
    <w:rsid w:val="00B413FC"/>
    <w:rsid w:val="00B554B7"/>
    <w:rsid w:val="00B67FAE"/>
    <w:rsid w:val="00B8358C"/>
    <w:rsid w:val="00B847BE"/>
    <w:rsid w:val="00B85049"/>
    <w:rsid w:val="00B851BB"/>
    <w:rsid w:val="00B93739"/>
    <w:rsid w:val="00B9579A"/>
    <w:rsid w:val="00B974C6"/>
    <w:rsid w:val="00BB4073"/>
    <w:rsid w:val="00BB5B50"/>
    <w:rsid w:val="00BB62E1"/>
    <w:rsid w:val="00BC1714"/>
    <w:rsid w:val="00BD3033"/>
    <w:rsid w:val="00BD3E39"/>
    <w:rsid w:val="00BF79F8"/>
    <w:rsid w:val="00C04D65"/>
    <w:rsid w:val="00C6668A"/>
    <w:rsid w:val="00C90029"/>
    <w:rsid w:val="00CA5307"/>
    <w:rsid w:val="00CB6149"/>
    <w:rsid w:val="00CB6651"/>
    <w:rsid w:val="00CD5718"/>
    <w:rsid w:val="00D357A8"/>
    <w:rsid w:val="00D37634"/>
    <w:rsid w:val="00D47E22"/>
    <w:rsid w:val="00D868FB"/>
    <w:rsid w:val="00D90266"/>
    <w:rsid w:val="00D95585"/>
    <w:rsid w:val="00DD3098"/>
    <w:rsid w:val="00DD5DD3"/>
    <w:rsid w:val="00DF09C2"/>
    <w:rsid w:val="00E03C2B"/>
    <w:rsid w:val="00E1639B"/>
    <w:rsid w:val="00E216C0"/>
    <w:rsid w:val="00E30672"/>
    <w:rsid w:val="00E37876"/>
    <w:rsid w:val="00E4470F"/>
    <w:rsid w:val="00E838B2"/>
    <w:rsid w:val="00E85787"/>
    <w:rsid w:val="00EB17D7"/>
    <w:rsid w:val="00ED378A"/>
    <w:rsid w:val="00EE20A8"/>
    <w:rsid w:val="00F175FE"/>
    <w:rsid w:val="00F17EC2"/>
    <w:rsid w:val="00F22ECF"/>
    <w:rsid w:val="00F237EC"/>
    <w:rsid w:val="00F420E4"/>
    <w:rsid w:val="00F45581"/>
    <w:rsid w:val="00F91807"/>
    <w:rsid w:val="00FA1FD6"/>
    <w:rsid w:val="00FA6E84"/>
    <w:rsid w:val="00FD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9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yan</dc:creator>
  <cp:lastModifiedBy>Ryan</cp:lastModifiedBy>
  <cp:revision>8</cp:revision>
  <dcterms:created xsi:type="dcterms:W3CDTF">2014-08-08T22:34:00Z</dcterms:created>
  <dcterms:modified xsi:type="dcterms:W3CDTF">2014-08-16T14:03:00Z</dcterms:modified>
</cp:coreProperties>
</file>